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8"/>
        <w:gridCol w:w="1842"/>
        <w:gridCol w:w="1843"/>
      </w:tblGrid>
      <w:tr w:rsidR="00B96483" w:rsidRPr="009A55D5" w14:paraId="7C2410C3" w14:textId="77777777" w:rsidTr="007305A2">
        <w:tc>
          <w:tcPr>
            <w:tcW w:w="8080" w:type="dxa"/>
            <w:gridSpan w:val="4"/>
            <w:tcBorders>
              <w:bottom w:val="single" w:sz="4" w:space="0" w:color="auto"/>
            </w:tcBorders>
          </w:tcPr>
          <w:p w14:paraId="524D5789" w14:textId="44AE34EB" w:rsidR="00B96483" w:rsidRPr="009A55D5" w:rsidRDefault="009A55D5" w:rsidP="007305A2">
            <w:pPr>
              <w:pStyle w:val="Caption"/>
              <w:rPr>
                <w:b/>
                <w:i w:val="0"/>
                <w:iCs w:val="0"/>
                <w:szCs w:val="22"/>
                <w:lang w:val="en-CA"/>
              </w:rPr>
            </w:pPr>
            <w:r w:rsidRPr="009A55D5">
              <w:rPr>
                <w:b/>
                <w:i w:val="0"/>
                <w:iCs w:val="0"/>
                <w:szCs w:val="22"/>
                <w:lang w:val="en-GB"/>
              </w:rPr>
              <w:t>S</w:t>
            </w:r>
            <w:r w:rsidR="00D854B1">
              <w:rPr>
                <w:b/>
                <w:i w:val="0"/>
                <w:iCs w:val="0"/>
                <w:szCs w:val="22"/>
                <w:lang w:val="en-GB"/>
              </w:rPr>
              <w:t>2</w:t>
            </w:r>
            <w:r w:rsidR="00B96483" w:rsidRPr="009A55D5">
              <w:rPr>
                <w:b/>
                <w:i w:val="0"/>
                <w:iCs w:val="0"/>
                <w:szCs w:val="22"/>
                <w:lang w:val="en-GB"/>
              </w:rPr>
              <w:t xml:space="preserve"> Table</w:t>
            </w:r>
            <w:r w:rsidR="002B7E93">
              <w:rPr>
                <w:b/>
                <w:i w:val="0"/>
                <w:iCs w:val="0"/>
                <w:szCs w:val="22"/>
                <w:lang w:val="en-GB"/>
              </w:rPr>
              <w:t>.</w:t>
            </w:r>
            <w:r w:rsidR="00B96483" w:rsidRPr="009A55D5">
              <w:rPr>
                <w:b/>
                <w:i w:val="0"/>
                <w:iCs w:val="0"/>
                <w:szCs w:val="22"/>
                <w:lang w:val="en-GB"/>
              </w:rPr>
              <w:t xml:space="preserve"> </w:t>
            </w:r>
            <w:r w:rsidR="00B96483" w:rsidRPr="009A55D5">
              <w:rPr>
                <w:b/>
                <w:i w:val="0"/>
                <w:iCs w:val="0"/>
                <w:szCs w:val="22"/>
                <w:lang w:val="en-CA"/>
              </w:rPr>
              <w:t>Results of fractional response regression analyses for evaluating Hypotheses 1-3 for outcome 2 (cumulative share of patients at-risk for depression receiving appropriate interventions)</w:t>
            </w:r>
          </w:p>
        </w:tc>
      </w:tr>
      <w:tr w:rsidR="00B96483" w:rsidRPr="00827CF3" w14:paraId="1CF7FF77" w14:textId="77777777" w:rsidTr="007305A2">
        <w:tc>
          <w:tcPr>
            <w:tcW w:w="2547" w:type="dxa"/>
            <w:tcBorders>
              <w:top w:val="single" w:sz="4" w:space="0" w:color="auto"/>
            </w:tcBorders>
          </w:tcPr>
          <w:p w14:paraId="0EA3FB8F" w14:textId="77777777" w:rsidR="00B96483" w:rsidRPr="004C1247" w:rsidRDefault="00B96483" w:rsidP="007305A2">
            <w:pPr>
              <w:spacing w:after="40"/>
              <w:rPr>
                <w:lang w:val="en-CA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65406" w14:textId="77777777" w:rsidR="00B96483" w:rsidRPr="00827CF3" w:rsidRDefault="00B96483" w:rsidP="007305A2">
            <w:pPr>
              <w:spacing w:after="40"/>
            </w:pPr>
            <w:r w:rsidRPr="00827CF3">
              <w:t>Hypothesis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2310F" w14:textId="77777777" w:rsidR="00B96483" w:rsidRPr="00827CF3" w:rsidRDefault="00B96483" w:rsidP="007305A2">
            <w:pPr>
              <w:spacing w:after="40"/>
            </w:pPr>
            <w:r w:rsidRPr="00827CF3">
              <w:t>Hypothesis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10635" w14:textId="77777777" w:rsidR="00B96483" w:rsidRPr="00827CF3" w:rsidRDefault="00B96483" w:rsidP="007305A2">
            <w:pPr>
              <w:spacing w:after="40"/>
            </w:pPr>
            <w:r w:rsidRPr="00827CF3">
              <w:t>Hypothesis 3</w:t>
            </w:r>
          </w:p>
        </w:tc>
      </w:tr>
      <w:tr w:rsidR="00B96483" w:rsidRPr="00827CF3" w14:paraId="16AC3B0E" w14:textId="77777777" w:rsidTr="007305A2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71103465" w14:textId="77777777" w:rsidR="00B96483" w:rsidRPr="00827CF3" w:rsidRDefault="00B96483" w:rsidP="004B1495">
            <w:pPr>
              <w:spacing w:after="40" w:line="276" w:lineRule="auto"/>
              <w:rPr>
                <w:vertAlign w:val="superscript"/>
              </w:rPr>
            </w:pPr>
            <w:r w:rsidRPr="00827CF3">
              <w:t xml:space="preserve">Exposure </w:t>
            </w:r>
            <w:r w:rsidRPr="00827CF3">
              <w:rPr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15B7016D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25 </w:t>
            </w:r>
            <w:r w:rsidRPr="00CE1330">
              <w:t>(</w:t>
            </w:r>
            <w:r w:rsidRPr="00305214">
              <w:t>0.06 to 0.95</w:t>
            </w:r>
            <w:r>
              <w:t>;</w:t>
            </w:r>
            <w:r>
              <w:rPr>
                <w:rFonts w:eastAsia="Times New Roman"/>
              </w:rPr>
              <w:t xml:space="preserve"> 0.055</w:t>
            </w:r>
            <w:r w:rsidRPr="00CE1330"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8BE7A75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15 </w:t>
            </w:r>
            <w:r w:rsidRPr="00CE1330">
              <w:t>(</w:t>
            </w:r>
            <w:r w:rsidRPr="00F97EF4">
              <w:t>0.07 to 14.89</w:t>
            </w:r>
            <w:r>
              <w:t>;</w:t>
            </w:r>
            <w:r>
              <w:rPr>
                <w:rFonts w:eastAsia="Times New Roman"/>
              </w:rPr>
              <w:t xml:space="preserve"> 0.912</w:t>
            </w:r>
            <w:r w:rsidRPr="00CE1330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6C9566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83 </w:t>
            </w:r>
            <w:r w:rsidRPr="00CE1330">
              <w:t>(</w:t>
            </w:r>
            <w:r w:rsidRPr="0008411B">
              <w:t>0.21 to 3.19</w:t>
            </w:r>
            <w:r>
              <w:t>;</w:t>
            </w:r>
            <w:r>
              <w:rPr>
                <w:rFonts w:eastAsia="Times New Roman"/>
              </w:rPr>
              <w:t xml:space="preserve"> 0.784</w:t>
            </w:r>
            <w:r w:rsidRPr="00CE1330">
              <w:t>)</w:t>
            </w:r>
          </w:p>
        </w:tc>
      </w:tr>
      <w:tr w:rsidR="00B96483" w:rsidRPr="00827CF3" w14:paraId="4836250C" w14:textId="77777777" w:rsidTr="007305A2">
        <w:tc>
          <w:tcPr>
            <w:tcW w:w="2547" w:type="dxa"/>
            <w:vAlign w:val="center"/>
          </w:tcPr>
          <w:p w14:paraId="6862491F" w14:textId="77777777" w:rsidR="00B96483" w:rsidRPr="00827CF3" w:rsidRDefault="00B96483" w:rsidP="004B1495">
            <w:pPr>
              <w:spacing w:after="40" w:line="276" w:lineRule="auto"/>
            </w:pPr>
            <w:r>
              <w:t xml:space="preserve">Country </w:t>
            </w:r>
            <w:r w:rsidRPr="00827CF3">
              <w:t>(base: Colombia)</w:t>
            </w:r>
          </w:p>
        </w:tc>
        <w:tc>
          <w:tcPr>
            <w:tcW w:w="1848" w:type="dxa"/>
            <w:vAlign w:val="center"/>
          </w:tcPr>
          <w:p w14:paraId="1D9C1D94" w14:textId="77777777" w:rsidR="00B96483" w:rsidRPr="00CE1330" w:rsidRDefault="00B96483" w:rsidP="004B1495">
            <w:pPr>
              <w:spacing w:after="40" w:line="276" w:lineRule="auto"/>
            </w:pPr>
          </w:p>
        </w:tc>
        <w:tc>
          <w:tcPr>
            <w:tcW w:w="1842" w:type="dxa"/>
            <w:vAlign w:val="center"/>
          </w:tcPr>
          <w:p w14:paraId="09277F26" w14:textId="77777777" w:rsidR="00B96483" w:rsidRPr="00CE1330" w:rsidRDefault="00B96483" w:rsidP="004B1495">
            <w:pPr>
              <w:spacing w:after="40" w:line="276" w:lineRule="auto"/>
            </w:pPr>
          </w:p>
        </w:tc>
        <w:tc>
          <w:tcPr>
            <w:tcW w:w="1843" w:type="dxa"/>
            <w:vAlign w:val="center"/>
          </w:tcPr>
          <w:p w14:paraId="4B459A1D" w14:textId="77777777" w:rsidR="00B96483" w:rsidRPr="00CE1330" w:rsidRDefault="00B96483" w:rsidP="004B1495">
            <w:pPr>
              <w:spacing w:after="40" w:line="276" w:lineRule="auto"/>
            </w:pPr>
          </w:p>
        </w:tc>
      </w:tr>
      <w:tr w:rsidR="00B96483" w:rsidRPr="00827CF3" w14:paraId="1F0A7C0A" w14:textId="77777777" w:rsidTr="007305A2">
        <w:tc>
          <w:tcPr>
            <w:tcW w:w="2547" w:type="dxa"/>
            <w:vAlign w:val="center"/>
          </w:tcPr>
          <w:p w14:paraId="60382762" w14:textId="77777777" w:rsidR="00B96483" w:rsidRPr="00827CF3" w:rsidRDefault="00B96483" w:rsidP="004B1495">
            <w:pPr>
              <w:spacing w:after="40" w:line="276" w:lineRule="auto"/>
              <w:ind w:left="317"/>
            </w:pPr>
            <w:r w:rsidRPr="00827CF3">
              <w:t>Mexico</w:t>
            </w:r>
          </w:p>
        </w:tc>
        <w:tc>
          <w:tcPr>
            <w:tcW w:w="1848" w:type="dxa"/>
            <w:vAlign w:val="center"/>
          </w:tcPr>
          <w:p w14:paraId="654BB543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07 </w:t>
            </w:r>
            <w:r w:rsidRPr="00CE1330">
              <w:t>(</w:t>
            </w:r>
            <w:r w:rsidRPr="00305214">
              <w:t>0.00 to 0.67</w:t>
            </w:r>
            <w:r>
              <w:t>;</w:t>
            </w:r>
            <w:r>
              <w:rPr>
                <w:rFonts w:eastAsia="Times New Roman"/>
              </w:rPr>
              <w:t xml:space="preserve"> 0.038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2475C34D" w14:textId="77777777" w:rsidR="00B96483" w:rsidRPr="00B123F2" w:rsidRDefault="00B96483" w:rsidP="004B1495">
            <w:pPr>
              <w:spacing w:after="40" w:line="276" w:lineRule="auto"/>
              <w:rPr>
                <w:vertAlign w:val="superscript"/>
              </w:rPr>
            </w:pP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54D23365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05 </w:t>
            </w:r>
            <w:r w:rsidRPr="00CE1330">
              <w:t>(</w:t>
            </w:r>
            <w:r w:rsidRPr="0008411B">
              <w:t>0.00 to 0.40</w:t>
            </w:r>
            <w:r>
              <w:t>;</w:t>
            </w:r>
            <w:r>
              <w:rPr>
                <w:rFonts w:eastAsia="Times New Roman"/>
              </w:rPr>
              <w:t xml:space="preserve"> 0.012</w:t>
            </w:r>
            <w:r w:rsidRPr="00CE1330">
              <w:t>)</w:t>
            </w:r>
          </w:p>
        </w:tc>
      </w:tr>
      <w:tr w:rsidR="00B96483" w:rsidRPr="00827CF3" w14:paraId="6773E128" w14:textId="77777777" w:rsidTr="007305A2">
        <w:tc>
          <w:tcPr>
            <w:tcW w:w="2547" w:type="dxa"/>
            <w:vAlign w:val="center"/>
          </w:tcPr>
          <w:p w14:paraId="70455702" w14:textId="77777777" w:rsidR="00B96483" w:rsidRPr="00827CF3" w:rsidRDefault="00B96483" w:rsidP="004B1495">
            <w:pPr>
              <w:spacing w:after="40" w:line="276" w:lineRule="auto"/>
              <w:ind w:left="317"/>
            </w:pPr>
            <w:r w:rsidRPr="00827CF3">
              <w:t>Peru</w:t>
            </w:r>
          </w:p>
        </w:tc>
        <w:tc>
          <w:tcPr>
            <w:tcW w:w="1848" w:type="dxa"/>
            <w:vAlign w:val="center"/>
          </w:tcPr>
          <w:p w14:paraId="2F27DD97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53 </w:t>
            </w:r>
            <w:r w:rsidRPr="00CE1330">
              <w:t>(</w:t>
            </w:r>
            <w:r w:rsidRPr="00305214">
              <w:t>0.06 to 26.39</w:t>
            </w:r>
            <w:r>
              <w:t>;</w:t>
            </w:r>
            <w:r>
              <w:rPr>
                <w:rFonts w:eastAsia="Times New Roman"/>
              </w:rPr>
              <w:t xml:space="preserve"> 0.771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276CB90E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14:paraId="110427B4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4.51 </w:t>
            </w:r>
            <w:r w:rsidRPr="00CE1330">
              <w:t>(</w:t>
            </w:r>
            <w:r w:rsidRPr="0008411B">
              <w:t>0.68 to 671.56</w:t>
            </w:r>
            <w:r>
              <w:t>;</w:t>
            </w:r>
            <w:r>
              <w:rPr>
                <w:rFonts w:eastAsia="Times New Roman"/>
              </w:rPr>
              <w:t xml:space="preserve"> 0.120</w:t>
            </w:r>
            <w:r w:rsidRPr="00CE1330">
              <w:t>)</w:t>
            </w:r>
          </w:p>
        </w:tc>
      </w:tr>
      <w:tr w:rsidR="00B96483" w:rsidRPr="00827CF3" w14:paraId="5E8E3DED" w14:textId="77777777" w:rsidTr="007305A2">
        <w:tc>
          <w:tcPr>
            <w:tcW w:w="2547" w:type="dxa"/>
            <w:vAlign w:val="center"/>
          </w:tcPr>
          <w:p w14:paraId="6391A148" w14:textId="77777777" w:rsidR="00B96483" w:rsidRPr="00827CF3" w:rsidRDefault="00B96483" w:rsidP="004B1495">
            <w:pPr>
              <w:spacing w:after="40" w:line="276" w:lineRule="auto"/>
            </w:pPr>
            <w:r>
              <w:t>Female (base: male)</w:t>
            </w:r>
          </w:p>
        </w:tc>
        <w:tc>
          <w:tcPr>
            <w:tcW w:w="1848" w:type="dxa"/>
            <w:vAlign w:val="center"/>
          </w:tcPr>
          <w:p w14:paraId="64E53A9E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27 </w:t>
            </w:r>
            <w:r w:rsidRPr="00CE1330">
              <w:t>(</w:t>
            </w:r>
            <w:r w:rsidRPr="00305214">
              <w:t>0.04 to 1.45</w:t>
            </w:r>
            <w:r>
              <w:t>;</w:t>
            </w:r>
            <w:r>
              <w:rPr>
                <w:rFonts w:eastAsia="Times New Roman"/>
              </w:rPr>
              <w:t xml:space="preserve"> 0.154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4906BC14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66 </w:t>
            </w:r>
            <w:r w:rsidRPr="00CE1330">
              <w:t>(</w:t>
            </w:r>
            <w:r w:rsidRPr="00F97EF4">
              <w:t>0.07 to 5.21</w:t>
            </w:r>
            <w:r>
              <w:t>;</w:t>
            </w:r>
            <w:r>
              <w:rPr>
                <w:rFonts w:eastAsia="Times New Roman"/>
              </w:rPr>
              <w:t xml:space="preserve"> 0.707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226A2EB3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31 </w:t>
            </w:r>
            <w:r w:rsidRPr="00CE1330">
              <w:t>(</w:t>
            </w:r>
            <w:r w:rsidRPr="0008411B">
              <w:t>0.06 to 1.36</w:t>
            </w:r>
            <w:r>
              <w:t>;</w:t>
            </w:r>
            <w:r>
              <w:rPr>
                <w:rFonts w:eastAsia="Times New Roman"/>
              </w:rPr>
              <w:t xml:space="preserve"> 0.140</w:t>
            </w:r>
            <w:r w:rsidRPr="00CE1330">
              <w:t>)</w:t>
            </w:r>
          </w:p>
        </w:tc>
      </w:tr>
      <w:tr w:rsidR="00B96483" w:rsidRPr="00827CF3" w14:paraId="1BC08B9A" w14:textId="77777777" w:rsidTr="007305A2">
        <w:tc>
          <w:tcPr>
            <w:tcW w:w="2547" w:type="dxa"/>
            <w:vAlign w:val="center"/>
          </w:tcPr>
          <w:p w14:paraId="11EA9015" w14:textId="77777777" w:rsidR="00B96483" w:rsidRDefault="00B96483" w:rsidP="004B1495">
            <w:pPr>
              <w:spacing w:after="40" w:line="276" w:lineRule="auto"/>
            </w:pPr>
            <w:r>
              <w:t>Age</w:t>
            </w:r>
          </w:p>
        </w:tc>
        <w:tc>
          <w:tcPr>
            <w:tcW w:w="1848" w:type="dxa"/>
            <w:vAlign w:val="center"/>
          </w:tcPr>
          <w:p w14:paraId="6EA62714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8 </w:t>
            </w:r>
            <w:r w:rsidRPr="00CE1330">
              <w:t>(</w:t>
            </w:r>
            <w:r w:rsidRPr="00305214">
              <w:t>0.92 to 1.04</w:t>
            </w:r>
            <w:r>
              <w:t>;</w:t>
            </w:r>
            <w:r>
              <w:rPr>
                <w:rFonts w:eastAsia="Times New Roman"/>
              </w:rPr>
              <w:t xml:space="preserve"> 0.473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773625F8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 w:rsidRPr="00CE1330">
              <w:t>(</w:t>
            </w:r>
            <w:r w:rsidRPr="00F97EF4">
              <w:t>0.99 to 1.16</w:t>
            </w:r>
            <w:r>
              <w:t>;</w:t>
            </w:r>
            <w:r>
              <w:rPr>
                <w:rFonts w:eastAsia="Times New Roman"/>
              </w:rPr>
              <w:t xml:space="preserve"> 0.138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735B9719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0 </w:t>
            </w:r>
            <w:r w:rsidRPr="00CE1330">
              <w:t>(</w:t>
            </w:r>
            <w:r w:rsidRPr="0008411B">
              <w:t>0.81 to 0.98</w:t>
            </w:r>
            <w:r>
              <w:t>;</w:t>
            </w:r>
            <w:r>
              <w:rPr>
                <w:rFonts w:eastAsia="Times New Roman"/>
              </w:rPr>
              <w:t xml:space="preserve"> 0.042</w:t>
            </w:r>
            <w:r w:rsidRPr="00CE1330">
              <w:t>)</w:t>
            </w:r>
          </w:p>
        </w:tc>
      </w:tr>
      <w:tr w:rsidR="00B96483" w:rsidRPr="00827CF3" w14:paraId="7EEEE429" w14:textId="77777777" w:rsidTr="007305A2">
        <w:tc>
          <w:tcPr>
            <w:tcW w:w="2547" w:type="dxa"/>
            <w:vAlign w:val="center"/>
          </w:tcPr>
          <w:p w14:paraId="44B84D9D" w14:textId="77777777" w:rsidR="00B96483" w:rsidRDefault="00B96483" w:rsidP="004B1495">
            <w:pPr>
              <w:spacing w:after="40" w:line="276" w:lineRule="auto"/>
            </w:pPr>
            <w:r>
              <w:t>Doctor (base: other profession)</w:t>
            </w:r>
          </w:p>
        </w:tc>
        <w:tc>
          <w:tcPr>
            <w:tcW w:w="1848" w:type="dxa"/>
            <w:vAlign w:val="center"/>
          </w:tcPr>
          <w:p w14:paraId="6D86627D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7 </w:t>
            </w:r>
            <w:r w:rsidRPr="00CE1330">
              <w:t>(</w:t>
            </w:r>
            <w:r w:rsidRPr="00305214">
              <w:t>0.04 to 1.72</w:t>
            </w:r>
            <w:r>
              <w:t>;</w:t>
            </w:r>
            <w:r>
              <w:rPr>
                <w:rFonts w:eastAsia="Times New Roman"/>
              </w:rPr>
              <w:t xml:space="preserve"> 0.184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577D492C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3 </w:t>
            </w:r>
            <w:r w:rsidRPr="00CE1330">
              <w:t>(</w:t>
            </w:r>
            <w:r w:rsidRPr="00F97EF4">
              <w:t>0.00 to 0.21</w:t>
            </w:r>
            <w:r>
              <w:t>;</w:t>
            </w:r>
            <w:r>
              <w:rPr>
                <w:rFonts w:eastAsia="Times New Roman"/>
              </w:rPr>
              <w:t xml:space="preserve"> 0.006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7C6D0F3F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9 </w:t>
            </w:r>
            <w:r w:rsidRPr="00CE1330">
              <w:t>(</w:t>
            </w:r>
            <w:r w:rsidRPr="0008411B">
              <w:t>0.03 to 1.10</w:t>
            </w:r>
            <w:r>
              <w:t>;</w:t>
            </w:r>
            <w:r>
              <w:rPr>
                <w:rFonts w:eastAsia="Times New Roman"/>
              </w:rPr>
              <w:t xml:space="preserve"> 0.070</w:t>
            </w:r>
            <w:r w:rsidRPr="00CE1330">
              <w:t>)</w:t>
            </w:r>
          </w:p>
        </w:tc>
      </w:tr>
      <w:tr w:rsidR="00B96483" w:rsidRPr="00827CF3" w14:paraId="7A605525" w14:textId="77777777" w:rsidTr="007305A2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DB3F7E6" w14:textId="77777777" w:rsidR="00B96483" w:rsidRPr="00827CF3" w:rsidRDefault="00B96483" w:rsidP="004B1495">
            <w:pPr>
              <w:spacing w:after="40" w:line="276" w:lineRule="auto"/>
            </w:pPr>
            <w:r w:rsidRPr="00827CF3">
              <w:t>Intercept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6C3A07E5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17.94 </w:t>
            </w:r>
            <w:r w:rsidRPr="00CE1330">
              <w:t>(</w:t>
            </w:r>
            <w:r w:rsidRPr="00305214">
              <w:t>2.94 to 27863.66</w:t>
            </w:r>
            <w:r>
              <w:t>;</w:t>
            </w:r>
            <w:r>
              <w:rPr>
                <w:rFonts w:eastAsia="Times New Roman"/>
              </w:rPr>
              <w:t xml:space="preserve"> 0.038</w:t>
            </w:r>
            <w:r w:rsidRPr="00CE1330"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94DD820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69 </w:t>
            </w:r>
            <w:r w:rsidRPr="00CE1330">
              <w:t>(</w:t>
            </w:r>
            <w:r w:rsidRPr="00F97EF4">
              <w:t>0.01 to 240.78</w:t>
            </w:r>
            <w:r>
              <w:t>;</w:t>
            </w:r>
            <w:r>
              <w:rPr>
                <w:rFonts w:eastAsia="Times New Roman"/>
              </w:rPr>
              <w:t xml:space="preserve"> 0.828</w:t>
            </w:r>
            <w:r w:rsidRPr="00CE1330"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A6907E3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504.35 </w:t>
            </w:r>
            <w:r w:rsidRPr="00CE1330">
              <w:t>(</w:t>
            </w:r>
            <w:r w:rsidRPr="0008411B">
              <w:t>5.65 to 139591.35</w:t>
            </w:r>
            <w:r>
              <w:t>;</w:t>
            </w:r>
            <w:r>
              <w:rPr>
                <w:rFonts w:eastAsia="Times New Roman"/>
              </w:rPr>
              <w:t xml:space="preserve"> 0.018</w:t>
            </w:r>
            <w:r w:rsidRPr="00CE1330">
              <w:t>)</w:t>
            </w:r>
          </w:p>
        </w:tc>
      </w:tr>
      <w:tr w:rsidR="00B96483" w:rsidRPr="00827CF3" w14:paraId="46CEBC96" w14:textId="77777777" w:rsidTr="007305A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69CC" w14:textId="77777777" w:rsidR="00B96483" w:rsidRPr="00827CF3" w:rsidRDefault="00B96483" w:rsidP="004B1495">
            <w:pPr>
              <w:spacing w:after="40" w:line="276" w:lineRule="auto"/>
            </w:pPr>
            <w:r w:rsidRPr="00827CF3">
              <w:rPr>
                <w:lang w:eastAsia="de-DE"/>
              </w:rPr>
              <w:t>Observation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A8C9A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5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D374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CC502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51</w:t>
            </w:r>
          </w:p>
        </w:tc>
      </w:tr>
      <w:tr w:rsidR="00B96483" w:rsidRPr="003B1904" w14:paraId="4F1D93B6" w14:textId="77777777" w:rsidTr="007305A2">
        <w:tc>
          <w:tcPr>
            <w:tcW w:w="8080" w:type="dxa"/>
            <w:gridSpan w:val="4"/>
            <w:tcBorders>
              <w:top w:val="single" w:sz="4" w:space="0" w:color="auto"/>
            </w:tcBorders>
          </w:tcPr>
          <w:p w14:paraId="04259ED6" w14:textId="77777777" w:rsidR="00B96483" w:rsidRPr="00C14D58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r w:rsidRPr="00C14D58">
              <w:rPr>
                <w:sz w:val="18"/>
                <w:szCs w:val="18"/>
                <w:lang w:val="en-CA" w:eastAsia="de-DE"/>
              </w:rPr>
              <w:t>Note. Presented are exponentiated coefficients of fractional response regression analyses, which should be interpreted as percentage increase associated with one unit increase in predictor variable.</w:t>
            </w:r>
          </w:p>
          <w:p w14:paraId="324B3123" w14:textId="77777777" w:rsidR="00B96483" w:rsidRPr="00C14D58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r w:rsidRPr="00C14D58">
              <w:rPr>
                <w:sz w:val="18"/>
                <w:szCs w:val="18"/>
                <w:lang w:val="en-CA" w:eastAsia="de-DE"/>
              </w:rPr>
              <w:t>Numbers in brackets denote: 95% confidence intervals; p-value</w:t>
            </w:r>
          </w:p>
          <w:p w14:paraId="09A8EACD" w14:textId="77777777" w:rsidR="00B96483" w:rsidRPr="00C14D58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proofErr w:type="gramStart"/>
            <w:r w:rsidRPr="00C14D58">
              <w:rPr>
                <w:sz w:val="18"/>
                <w:szCs w:val="18"/>
                <w:vertAlign w:val="superscript"/>
                <w:lang w:val="en-CA"/>
              </w:rPr>
              <w:t>a</w:t>
            </w:r>
            <w:proofErr w:type="gramEnd"/>
            <w:r w:rsidRPr="00C14D58">
              <w:rPr>
                <w:sz w:val="18"/>
                <w:szCs w:val="18"/>
                <w:lang w:val="en-CA" w:eastAsia="de-DE"/>
              </w:rPr>
              <w:t xml:space="preserve"> Exposure variable defined by hypothesis: H1: without (base) vs with municipal support, H2: without (base) vs with training, H3: short (base) vs standard package</w:t>
            </w:r>
          </w:p>
          <w:p w14:paraId="30448135" w14:textId="77777777" w:rsidR="00B96483" w:rsidRPr="005C0D6A" w:rsidRDefault="00B96483" w:rsidP="007305A2">
            <w:pPr>
              <w:spacing w:after="40" w:line="240" w:lineRule="auto"/>
              <w:rPr>
                <w:lang w:val="en-CA" w:eastAsia="de-DE"/>
              </w:rPr>
            </w:pPr>
            <w:r w:rsidRPr="00C14D58">
              <w:rPr>
                <w:sz w:val="18"/>
                <w:szCs w:val="18"/>
                <w:vertAlign w:val="superscript"/>
                <w:lang w:val="en-CA" w:eastAsia="de-DE"/>
              </w:rPr>
              <w:t>b</w:t>
            </w:r>
            <w:r w:rsidRPr="00C14D58">
              <w:rPr>
                <w:sz w:val="18"/>
                <w:szCs w:val="18"/>
                <w:lang w:val="en-CA" w:eastAsia="de-DE"/>
              </w:rPr>
              <w:t xml:space="preserve"> Inclusion of country variables would have inflated the standard errors and were therefore excluded from the models.</w:t>
            </w:r>
          </w:p>
        </w:tc>
      </w:tr>
    </w:tbl>
    <w:p w14:paraId="239DE3DD" w14:textId="115B3C28" w:rsidR="001D48AF" w:rsidRDefault="001D48AF"/>
    <w:sectPr w:rsidR="001D48AF" w:rsidSect="00B94A04">
      <w:footerReference w:type="default" r:id="rId6"/>
      <w:pgSz w:w="11906" w:h="16838"/>
      <w:pgMar w:top="1417" w:right="1417" w:bottom="1134" w:left="1417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825D4" w14:textId="77777777" w:rsidR="001A5608" w:rsidRDefault="001A5608">
      <w:pPr>
        <w:spacing w:after="0" w:line="240" w:lineRule="auto"/>
      </w:pPr>
      <w:r>
        <w:separator/>
      </w:r>
    </w:p>
  </w:endnote>
  <w:endnote w:type="continuationSeparator" w:id="0">
    <w:p w14:paraId="30BFF61A" w14:textId="77777777" w:rsidR="001A5608" w:rsidRDefault="001A5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D315F" w14:textId="442DED5B" w:rsidR="008327DA" w:rsidRDefault="00D854B1" w:rsidP="00824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ED2D0" w14:textId="77777777" w:rsidR="001A5608" w:rsidRDefault="001A5608">
      <w:pPr>
        <w:spacing w:after="0" w:line="240" w:lineRule="auto"/>
      </w:pPr>
      <w:r>
        <w:separator/>
      </w:r>
    </w:p>
  </w:footnote>
  <w:footnote w:type="continuationSeparator" w:id="0">
    <w:p w14:paraId="20066F61" w14:textId="77777777" w:rsidR="001A5608" w:rsidRDefault="001A5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83"/>
    <w:rsid w:val="00104C44"/>
    <w:rsid w:val="001A5608"/>
    <w:rsid w:val="001D48AF"/>
    <w:rsid w:val="002B7E93"/>
    <w:rsid w:val="00423746"/>
    <w:rsid w:val="004B1495"/>
    <w:rsid w:val="00620474"/>
    <w:rsid w:val="00864C42"/>
    <w:rsid w:val="009A55D5"/>
    <w:rsid w:val="00B96483"/>
    <w:rsid w:val="00C407F8"/>
    <w:rsid w:val="00D8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F87D"/>
  <w15:chartTrackingRefBased/>
  <w15:docId w15:val="{2E23A58F-DF5B-43CC-BE67-3E06C0F1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83"/>
    <w:pPr>
      <w:spacing w:line="480" w:lineRule="auto"/>
    </w:pPr>
    <w:rPr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483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483"/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table" w:styleId="TableGrid">
    <w:name w:val="Table Grid"/>
    <w:basedOn w:val="TableNormal"/>
    <w:uiPriority w:val="39"/>
    <w:rsid w:val="00B964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6483"/>
    <w:pPr>
      <w:spacing w:after="60" w:line="240" w:lineRule="auto"/>
    </w:pPr>
    <w:rPr>
      <w:rFonts w:asciiTheme="majorHAnsi" w:hAnsiTheme="majorHAnsi"/>
      <w:i/>
      <w:iCs/>
      <w:color w:val="000000" w:themeColor="text1"/>
      <w:sz w:val="22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483"/>
    <w:rPr>
      <w:sz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9A5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D5"/>
    <w:rPr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Donnell</dc:creator>
  <cp:keywords/>
  <dc:description/>
  <cp:lastModifiedBy>chn off27</cp:lastModifiedBy>
  <cp:revision>5</cp:revision>
  <dcterms:created xsi:type="dcterms:W3CDTF">2021-06-23T14:57:00Z</dcterms:created>
  <dcterms:modified xsi:type="dcterms:W3CDTF">2021-07-27T10:11:00Z</dcterms:modified>
</cp:coreProperties>
</file>